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32" w:type="dxa"/>
        <w:tblInd w:w="-1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4217"/>
        <w:gridCol w:w="1276"/>
        <w:gridCol w:w="2976"/>
        <w:gridCol w:w="236"/>
      </w:tblGrid>
      <w:tr w:rsidR="009B2011" w:rsidRPr="00AF22B7" w14:paraId="197716F4" w14:textId="77777777" w:rsidTr="006B5321">
        <w:trPr>
          <w:trHeight w:val="392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0285" w14:textId="49110D09" w:rsidR="007C7E13" w:rsidRPr="00AF22B7" w:rsidRDefault="007C7E13" w:rsidP="009B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22B7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</w:t>
            </w:r>
            <w:r w:rsidR="00A71123" w:rsidRPr="00AF22B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</w:t>
            </w:r>
          </w:p>
          <w:p w14:paraId="7F2727F3" w14:textId="6E67FE41" w:rsidR="009B2011" w:rsidRPr="00AF22B7" w:rsidRDefault="009B2011" w:rsidP="009B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A212" w14:textId="77777777" w:rsidR="009B2011" w:rsidRPr="00AF22B7" w:rsidRDefault="009B2011" w:rsidP="009B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4BB5" w14:textId="77777777" w:rsidR="009B2011" w:rsidRPr="00AF22B7" w:rsidRDefault="009B2011" w:rsidP="009B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C59CF" w:rsidRPr="00AF22B7" w14:paraId="461EA68D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2B7DF888" w14:textId="23CFB13A" w:rsidR="009C59CF" w:rsidRPr="00AF22B7" w:rsidRDefault="009C59CF" w:rsidP="009C59CF">
            <w:pPr>
              <w:spacing w:after="0" w:line="240" w:lineRule="auto"/>
              <w:ind w:right="-763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 xml:space="preserve">Real-time PCR primer sequenc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B44982" w14:textId="77777777" w:rsidR="009C59CF" w:rsidRPr="00AF22B7" w:rsidRDefault="009C59CF" w:rsidP="007B6E89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174BA60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C59CF" w:rsidRPr="00AF22B7" w14:paraId="3E43C552" w14:textId="77777777" w:rsidTr="006B5321">
        <w:trPr>
          <w:trHeight w:val="261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0E85979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>Gene</w:t>
            </w:r>
          </w:p>
        </w:tc>
        <w:tc>
          <w:tcPr>
            <w:tcW w:w="4217" w:type="dxa"/>
            <w:shd w:val="clear" w:color="auto" w:fill="auto"/>
            <w:noWrap/>
            <w:vAlign w:val="bottom"/>
            <w:hideMark/>
          </w:tcPr>
          <w:p w14:paraId="0CBD402A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>Forward Primer</w:t>
            </w:r>
          </w:p>
        </w:tc>
        <w:tc>
          <w:tcPr>
            <w:tcW w:w="4488" w:type="dxa"/>
            <w:gridSpan w:val="3"/>
            <w:shd w:val="clear" w:color="auto" w:fill="auto"/>
            <w:noWrap/>
            <w:vAlign w:val="bottom"/>
            <w:hideMark/>
          </w:tcPr>
          <w:p w14:paraId="5353507E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>Reverse Primer</w:t>
            </w:r>
          </w:p>
        </w:tc>
      </w:tr>
      <w:tr w:rsidR="00CA43AB" w:rsidRPr="00AF22B7" w14:paraId="727D326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551D" w14:textId="3F3191D4" w:rsidR="00CA43AB" w:rsidRPr="00AF22B7" w:rsidRDefault="006912FF" w:rsidP="007B6E8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912FF">
              <w:rPr>
                <w:rFonts w:eastAsia="Times New Roman" w:cstheme="minorHAnsi"/>
                <w:color w:val="000000"/>
              </w:rPr>
              <w:t>HIF1A-AS2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0FDB" w14:textId="1093BD4E" w:rsidR="00CA43AB" w:rsidRPr="00AF22B7" w:rsidRDefault="006912FF" w:rsidP="007B6E8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912FF">
              <w:rPr>
                <w:rFonts w:eastAsia="Times New Roman" w:cstheme="minorHAnsi"/>
                <w:color w:val="000000"/>
              </w:rPr>
              <w:t>5</w:t>
            </w:r>
            <w:r w:rsidR="00477EB5" w:rsidRPr="00477EB5">
              <w:rPr>
                <w:rFonts w:eastAsia="Times New Roman" w:cstheme="minorHAnsi"/>
                <w:color w:val="000000"/>
              </w:rPr>
              <w:t>’</w:t>
            </w:r>
            <w:r w:rsidRPr="006912FF">
              <w:rPr>
                <w:rFonts w:eastAsia="Times New Roman" w:cstheme="minorHAnsi"/>
                <w:color w:val="000000"/>
              </w:rPr>
              <w:t>-TCTGTGGCTCAGTTCCTTTTGT-3</w:t>
            </w:r>
            <w:r w:rsidR="00477EB5" w:rsidRPr="00477EB5">
              <w:rPr>
                <w:rFonts w:eastAsia="Times New Roman" w:cstheme="minorHAnsi"/>
                <w:color w:val="000000"/>
              </w:rPr>
              <w:t>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01A1" w14:textId="0042E327" w:rsidR="00CA43AB" w:rsidRPr="00AF22B7" w:rsidRDefault="006912FF" w:rsidP="007B6E8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912FF">
              <w:rPr>
                <w:rFonts w:eastAsia="Times New Roman" w:cstheme="minorHAnsi"/>
                <w:color w:val="000000"/>
              </w:rPr>
              <w:t>5</w:t>
            </w:r>
            <w:r w:rsidR="00477EB5" w:rsidRPr="00477EB5">
              <w:rPr>
                <w:rFonts w:eastAsia="Times New Roman" w:cstheme="minorHAnsi"/>
                <w:color w:val="000000"/>
              </w:rPr>
              <w:t>’</w:t>
            </w:r>
            <w:r w:rsidRPr="006912FF">
              <w:rPr>
                <w:rFonts w:eastAsia="Times New Roman" w:cstheme="minorHAnsi"/>
                <w:color w:val="000000"/>
              </w:rPr>
              <w:t>-ATGTAGGAAGTGCCAGAGCC-3</w:t>
            </w:r>
            <w:r w:rsidR="00477EB5" w:rsidRPr="00477EB5">
              <w:rPr>
                <w:rFonts w:eastAsia="Times New Roman" w:cstheme="minorHAnsi"/>
                <w:color w:val="000000"/>
              </w:rPr>
              <w:t>'</w:t>
            </w:r>
          </w:p>
        </w:tc>
      </w:tr>
      <w:tr w:rsidR="00DF68C4" w:rsidRPr="00AF22B7" w14:paraId="244C677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2690" w14:textId="4C950507" w:rsidR="00DF68C4" w:rsidRPr="00AF22B7" w:rsidRDefault="006912FF" w:rsidP="00D1067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912FF">
              <w:rPr>
                <w:rFonts w:eastAsia="Times New Roman" w:cstheme="minorHAnsi"/>
                <w:color w:val="000000"/>
              </w:rPr>
              <w:t>GAPDH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3A21" w14:textId="4F9CC7D4" w:rsidR="00DF68C4" w:rsidRPr="00AF22B7" w:rsidRDefault="006912FF" w:rsidP="00D1067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912FF">
              <w:rPr>
                <w:rFonts w:eastAsia="Times New Roman" w:cstheme="minorHAnsi"/>
                <w:color w:val="000000"/>
              </w:rPr>
              <w:t>5’-AGCCACATCGCTCAGACAC-3</w:t>
            </w:r>
            <w:r w:rsidR="00477EB5" w:rsidRPr="00477EB5">
              <w:rPr>
                <w:rFonts w:eastAsia="Times New Roman" w:cstheme="minorHAnsi"/>
                <w:color w:val="000000"/>
              </w:rPr>
              <w:t>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D954" w14:textId="56D32390" w:rsidR="00DF68C4" w:rsidRPr="00AF22B7" w:rsidRDefault="006912FF" w:rsidP="00D1067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912FF">
              <w:rPr>
                <w:rFonts w:eastAsia="Times New Roman" w:cstheme="minorHAnsi"/>
                <w:color w:val="000000"/>
              </w:rPr>
              <w:t>5’-GCCCAATACGACCAAATCC-3</w:t>
            </w:r>
            <w:r w:rsidR="00477EB5" w:rsidRPr="00477EB5">
              <w:rPr>
                <w:rFonts w:eastAsia="Times New Roman" w:cstheme="minorHAnsi"/>
                <w:color w:val="000000"/>
              </w:rPr>
              <w:t>'</w:t>
            </w:r>
          </w:p>
        </w:tc>
      </w:tr>
      <w:tr w:rsidR="000D6315" w:rsidRPr="00AF22B7" w14:paraId="1B3F53E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6AE4" w14:textId="11DBCB4E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 w:hint="eastAsia"/>
                <w:color w:val="000000"/>
              </w:rPr>
              <w:t>F</w:t>
            </w:r>
            <w:r w:rsidRPr="00AF22B7">
              <w:rPr>
                <w:rFonts w:eastAsia="Times New Roman" w:cstheme="minorHAnsi"/>
                <w:color w:val="000000"/>
              </w:rPr>
              <w:t>OXP1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6494" w14:textId="5F3DF824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AF22B7">
              <w:rPr>
                <w:rFonts w:eastAsia="Times New Roman" w:cstheme="minorHAnsi" w:hint="eastAsia"/>
                <w:color w:val="000000"/>
              </w:rPr>
              <w:t>GTTGCAGTCCTGTGGCATTA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3AA2" w14:textId="6FF53BC2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AF22B7">
              <w:rPr>
                <w:rFonts w:hint="eastAsia"/>
                <w:color w:val="000000"/>
                <w:szCs w:val="21"/>
              </w:rPr>
              <w:t>AGACCGCCGCACTCTAGTAA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</w:tr>
      <w:tr w:rsidR="000D6315" w:rsidRPr="00AF22B7" w14:paraId="11DF3927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E8D4" w14:textId="656054C1" w:rsidR="000D6315" w:rsidRPr="00AF22B7" w:rsidRDefault="00D11F61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11F61">
              <w:rPr>
                <w:rFonts w:eastAsia="Times New Roman" w:cstheme="minorHAnsi"/>
                <w:color w:val="000000"/>
              </w:rPr>
              <w:t>LMNA</w:t>
            </w:r>
            <w:r w:rsidR="000D6315" w:rsidRPr="00AF22B7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0426" w14:textId="67657915" w:rsidR="000D6315" w:rsidRPr="00AF22B7" w:rsidRDefault="00805619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="00324C44" w:rsidRPr="00AF22B7">
              <w:rPr>
                <w:rFonts w:eastAsia="Times New Roman" w:cstheme="minorHAnsi"/>
                <w:color w:val="000000"/>
              </w:rPr>
              <w:t>TGGGCTGTCTCTGTCTGTTG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1EAA" w14:textId="7CA6F5DB" w:rsidR="000D6315" w:rsidRPr="00AF22B7" w:rsidRDefault="00805619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GCTCTGTCATCACTCAGGCA -3'</w:t>
            </w:r>
          </w:p>
        </w:tc>
      </w:tr>
      <w:tr w:rsidR="00B15CD1" w:rsidRPr="00AF22B7" w14:paraId="50E64DE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A0270" w14:textId="435A5862" w:rsidR="00B15CD1" w:rsidRPr="00B15CD1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B15CD1">
              <w:rPr>
                <w:rFonts w:cstheme="minorHAnsi"/>
                <w:color w:val="000000"/>
              </w:rPr>
              <w:t>TRIM29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C884A" w14:textId="3AE30C12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B15CD1">
              <w:rPr>
                <w:rFonts w:eastAsia="Times New Roman" w:cstheme="minorHAnsi"/>
                <w:caps/>
                <w:color w:val="000000"/>
              </w:rPr>
              <w:t>cgccacgttgagaagatgt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52D44" w14:textId="2C32D0F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B15CD1">
              <w:rPr>
                <w:rFonts w:eastAsia="Times New Roman" w:cstheme="minorHAnsi"/>
                <w:caps/>
                <w:color w:val="000000"/>
              </w:rPr>
              <w:t>gacgagggctggtatgatgt</w:t>
            </w:r>
            <w:r w:rsidRPr="00AF22B7">
              <w:rPr>
                <w:rFonts w:eastAsia="Times New Roman" w:cstheme="minorHAnsi"/>
                <w:color w:val="000000"/>
              </w:rPr>
              <w:t xml:space="preserve"> -3'</w:t>
            </w:r>
          </w:p>
        </w:tc>
      </w:tr>
      <w:tr w:rsidR="00B15CD1" w:rsidRPr="00AF22B7" w14:paraId="2934E510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42E13" w14:textId="126B3EE6" w:rsidR="00B15CD1" w:rsidRPr="00B15CD1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B15CD1">
              <w:rPr>
                <w:rFonts w:cstheme="minorHAnsi"/>
                <w:color w:val="000000"/>
              </w:rPr>
              <w:t>CKAP4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8563B" w14:textId="3352E88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B15CD1">
              <w:rPr>
                <w:rFonts w:eastAsia="Times New Roman" w:cstheme="minorHAnsi"/>
                <w:caps/>
                <w:color w:val="000000"/>
              </w:rPr>
              <w:t>cagcaccgtggaatcactc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12A4" w14:textId="61AB966E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B15CD1">
              <w:rPr>
                <w:rFonts w:eastAsia="Times New Roman" w:cstheme="minorHAnsi"/>
                <w:caps/>
                <w:color w:val="000000"/>
              </w:rPr>
              <w:t xml:space="preserve">ttgaccgagtatgcaaccaa 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</w:tr>
      <w:tr w:rsidR="00B15CD1" w:rsidRPr="00AF22B7" w14:paraId="196E504E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03CB9" w14:textId="492EDFCD" w:rsidR="00B15CD1" w:rsidRPr="00B15CD1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B15CD1">
              <w:rPr>
                <w:rFonts w:cstheme="minorHAnsi"/>
                <w:color w:val="000000"/>
              </w:rPr>
              <w:t>HNRNPM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66EDA" w14:textId="0EAF62A8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B15CD1">
              <w:rPr>
                <w:rFonts w:eastAsia="Times New Roman" w:cstheme="minorHAnsi"/>
                <w:caps/>
                <w:color w:val="000000"/>
              </w:rPr>
              <w:t>agctgcggaagtcctaaaca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7A5BF" w14:textId="0EB6F43F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="00B670FB" w:rsidRPr="00B670FB">
              <w:rPr>
                <w:rFonts w:eastAsia="Times New Roman" w:cstheme="minorHAnsi"/>
                <w:caps/>
                <w:color w:val="000000"/>
              </w:rPr>
              <w:t>ttccaagtcttccagcctgt</w:t>
            </w:r>
            <w:r w:rsidRPr="00B670FB">
              <w:rPr>
                <w:rFonts w:eastAsia="Times New Roman" w:cstheme="minorHAnsi"/>
                <w:caps/>
                <w:color w:val="000000"/>
              </w:rPr>
              <w:t xml:space="preserve"> 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</w:tr>
      <w:tr w:rsidR="00B15CD1" w:rsidRPr="00AF22B7" w14:paraId="21F84D8A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1900" w14:textId="46C9D4E8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07425">
              <w:rPr>
                <w:rFonts w:eastAsia="Times New Roman" w:cstheme="minorHAnsi"/>
                <w:color w:val="000000"/>
              </w:rPr>
              <w:t>ANGPTL4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8C5" w14:textId="796871D0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A20CCC">
              <w:rPr>
                <w:rFonts w:eastAsia="Times New Roman" w:cstheme="minorHAnsi"/>
                <w:color w:val="000000"/>
              </w:rPr>
              <w:t>CACACGACTGTGATCCGATT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AA40" w14:textId="1BC4D926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A20CCC">
              <w:rPr>
                <w:rFonts w:eastAsia="Times New Roman" w:cstheme="minorHAnsi"/>
                <w:color w:val="000000"/>
              </w:rPr>
              <w:t xml:space="preserve">AGCACCGCTCATCCTCTTAG 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</w:tr>
      <w:tr w:rsidR="00B15CD1" w:rsidRPr="00AF22B7" w14:paraId="4EBFA64A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54EEB" w14:textId="0370F7C6" w:rsidR="00B15CD1" w:rsidRPr="006912FF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870F1A">
              <w:rPr>
                <w:rFonts w:cstheme="minorHAnsi"/>
                <w:color w:val="000000"/>
              </w:rPr>
              <w:t>TIMP3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16CAF" w14:textId="36E32DE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CACACGACTGTGATCCGATT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32ADA" w14:textId="69CB4C7C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AGAGCATGTCGGTCCAGAGA -3'</w:t>
            </w:r>
          </w:p>
        </w:tc>
      </w:tr>
      <w:tr w:rsidR="00B15CD1" w:rsidRPr="00AF22B7" w14:paraId="520C80B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A9F49" w14:textId="6AC3B899" w:rsidR="00B15CD1" w:rsidRPr="00870F1A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5B2A85">
              <w:rPr>
                <w:rFonts w:cstheme="minorHAnsi"/>
                <w:color w:val="000000"/>
              </w:rPr>
              <w:t>SPRY2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D6951" w14:textId="4464BBC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GCCTACTGTCGTCCCAAGAC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E324D" w14:textId="37422E6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AGCTGACCGTGCTTATGGAT -3'</w:t>
            </w:r>
          </w:p>
        </w:tc>
      </w:tr>
      <w:tr w:rsidR="00B15CD1" w:rsidRPr="00AF22B7" w14:paraId="1B74C65D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F8BF0" w14:textId="24E895F5" w:rsidR="00B15CD1" w:rsidRPr="00870F1A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A34E32">
              <w:rPr>
                <w:rFonts w:cstheme="minorHAnsi"/>
                <w:color w:val="000000"/>
              </w:rPr>
              <w:t>SEMA5A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858F1" w14:textId="6784985C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</w:t>
            </w:r>
            <w:r w:rsidRPr="00A34E32">
              <w:rPr>
                <w:rFonts w:eastAsia="Times New Roman" w:cstheme="minorHAnsi"/>
                <w:color w:val="000000"/>
              </w:rPr>
              <w:t>CCTGGTTACGGGAGTTCAGA</w:t>
            </w:r>
            <w:r w:rsidRPr="005B2A85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8FED4" w14:textId="00FAFAD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</w:t>
            </w:r>
            <w:r w:rsidRPr="00A34E32">
              <w:rPr>
                <w:rFonts w:eastAsia="Times New Roman" w:cstheme="minorHAnsi"/>
                <w:color w:val="000000"/>
              </w:rPr>
              <w:t>TCCTTTGATTTGCCTTTGCT</w:t>
            </w:r>
            <w:r w:rsidRPr="005B2A85">
              <w:rPr>
                <w:rFonts w:eastAsia="Times New Roman" w:cstheme="minorHAnsi"/>
                <w:color w:val="000000"/>
              </w:rPr>
              <w:t xml:space="preserve"> -3'</w:t>
            </w:r>
          </w:p>
        </w:tc>
      </w:tr>
      <w:tr w:rsidR="00B15CD1" w:rsidRPr="00AF22B7" w14:paraId="57BA9CAB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0DB50" w14:textId="60C8CD00" w:rsidR="00B15CD1" w:rsidRPr="00870F1A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A34E32">
              <w:rPr>
                <w:rFonts w:cstheme="minorHAnsi"/>
                <w:color w:val="000000"/>
              </w:rPr>
              <w:t>CYP1B1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A48D5" w14:textId="64D5DDCE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</w:t>
            </w:r>
            <w:r w:rsidRPr="00A34E32">
              <w:rPr>
                <w:rFonts w:eastAsia="Times New Roman" w:cstheme="minorHAnsi"/>
                <w:color w:val="000000"/>
              </w:rPr>
              <w:t>CAGAATTGGATCAGGTCGTG</w:t>
            </w:r>
            <w:r w:rsidRPr="005B2A85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8D2C6" w14:textId="3775C048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B2A85">
              <w:rPr>
                <w:rFonts w:eastAsia="Times New Roman" w:cstheme="minorHAnsi"/>
                <w:color w:val="000000"/>
              </w:rPr>
              <w:t>5’-</w:t>
            </w:r>
            <w:r w:rsidRPr="00A34E32">
              <w:rPr>
                <w:rFonts w:eastAsia="Times New Roman" w:cstheme="minorHAnsi"/>
                <w:color w:val="000000"/>
              </w:rPr>
              <w:t>ACAGAGGTGTTGGCAGTGGT</w:t>
            </w:r>
            <w:r w:rsidRPr="005B2A85">
              <w:rPr>
                <w:rFonts w:eastAsia="Times New Roman" w:cstheme="minorHAnsi"/>
                <w:color w:val="000000"/>
              </w:rPr>
              <w:t xml:space="preserve"> -3'</w:t>
            </w:r>
          </w:p>
        </w:tc>
      </w:tr>
      <w:tr w:rsidR="00B15CD1" w:rsidRPr="00AF22B7" w14:paraId="7A7020FA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82E8F" w14:textId="692F8E21" w:rsidR="00B15CD1" w:rsidRPr="00870F1A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A34E32">
              <w:rPr>
                <w:rFonts w:cstheme="minorHAnsi"/>
                <w:color w:val="000000"/>
              </w:rPr>
              <w:t>GREM1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F09C7" w14:textId="7BAB269C" w:rsidR="00B15CD1" w:rsidRPr="005B2A85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34E32">
              <w:rPr>
                <w:rFonts w:eastAsia="Times New Roman" w:cstheme="minorHAnsi"/>
                <w:color w:val="000000"/>
              </w:rPr>
              <w:t>5’-AACTTGGCCTACTGGCAATG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6EB5C" w14:textId="3B5E4A26" w:rsidR="00B15CD1" w:rsidRPr="005B2A85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34E32">
              <w:rPr>
                <w:rFonts w:eastAsia="Times New Roman" w:cstheme="minorHAnsi"/>
                <w:color w:val="000000"/>
              </w:rPr>
              <w:t>5’-CCTTGATCGGCAACTGAATC -3'</w:t>
            </w:r>
          </w:p>
        </w:tc>
      </w:tr>
      <w:tr w:rsidR="00B15CD1" w:rsidRPr="00AF22B7" w14:paraId="23493EAC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51BC6" w14:textId="77777777" w:rsidR="00B15CD1" w:rsidRPr="00870F1A" w:rsidRDefault="00B15CD1" w:rsidP="00B15CD1">
            <w:pPr>
              <w:spacing w:after="0" w:line="240" w:lineRule="auto"/>
              <w:rPr>
                <w:rFonts w:cstheme="minorHAnsi"/>
                <w:color w:val="000000"/>
              </w:rPr>
            </w:pP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751FE" w14:textId="77777777" w:rsidR="00B15CD1" w:rsidRPr="005B2A85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18006" w14:textId="77777777" w:rsidR="00B15CD1" w:rsidRPr="005B2A85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B15CD1" w:rsidRPr="00AF22B7" w14:paraId="3799D765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3508" w14:textId="70EDB178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3FAA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0260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B15CD1" w:rsidRPr="00AF22B7" w14:paraId="2CC5CB20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66130C54" w14:textId="6D8CE6FC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 w:hint="eastAsia"/>
                <w:b/>
                <w:bCs/>
                <w:color w:val="000000"/>
              </w:rPr>
              <w:t>CHIP</w:t>
            </w:r>
            <w:r w:rsidRPr="00AF22B7">
              <w:rPr>
                <w:rFonts w:eastAsia="Times New Roman" w:cstheme="minorHAnsi"/>
                <w:b/>
                <w:bCs/>
                <w:color w:val="000000"/>
              </w:rPr>
              <w:t xml:space="preserve">-PCR primer sequenc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CF2DF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8E0E41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4832F6CA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D4DE" w14:textId="5FD12018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11F61">
              <w:rPr>
                <w:rFonts w:eastAsia="Times New Roman" w:cstheme="minorHAnsi"/>
                <w:color w:val="000000"/>
              </w:rPr>
              <w:t>HIF1A-AS2</w:t>
            </w:r>
            <w:r w:rsidRPr="00AF22B7">
              <w:rPr>
                <w:rFonts w:eastAsia="Times New Roman" w:cstheme="minorHAnsi"/>
                <w:color w:val="000000"/>
              </w:rPr>
              <w:t>-P1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2B8E" w14:textId="45B40F1A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</w:t>
            </w:r>
            <w:r w:rsidRPr="0092066E">
              <w:rPr>
                <w:rFonts w:eastAsia="Times New Roman" w:cstheme="minorHAnsi"/>
                <w:color w:val="000000"/>
              </w:rPr>
              <w:t xml:space="preserve"> </w:t>
            </w:r>
            <w:r w:rsidRPr="0092066E">
              <w:rPr>
                <w:rFonts w:eastAsia="Times New Roman" w:cstheme="minorHAnsi"/>
                <w:caps/>
                <w:color w:val="000000"/>
              </w:rPr>
              <w:t>gcctggtccacagaagatgt</w:t>
            </w:r>
            <w:r w:rsidRPr="00AF22B7">
              <w:rPr>
                <w:rFonts w:eastAsia="Times New Roman" w:cstheme="minorHAnsi"/>
                <w:color w:val="000000"/>
              </w:rPr>
              <w:t xml:space="preserve"> 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B76F" w14:textId="0E209788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 xml:space="preserve">5’- </w:t>
            </w:r>
            <w:r w:rsidRPr="0092066E">
              <w:rPr>
                <w:rFonts w:eastAsia="Times New Roman" w:cstheme="minorHAnsi"/>
                <w:caps/>
                <w:color w:val="000000"/>
              </w:rPr>
              <w:t>tgttctgcctaccctgttgg</w:t>
            </w:r>
            <w:r w:rsidRPr="00AF22B7">
              <w:rPr>
                <w:rFonts w:eastAsia="Times New Roman" w:cstheme="minorHAnsi"/>
                <w:color w:val="000000"/>
              </w:rPr>
              <w:t xml:space="preserve"> -3'</w:t>
            </w:r>
          </w:p>
        </w:tc>
      </w:tr>
      <w:tr w:rsidR="00B15CD1" w:rsidRPr="00AF22B7" w14:paraId="35335818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A8332" w14:textId="5FF77595" w:rsidR="00B15CD1" w:rsidRPr="00D11F61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C7A3C">
              <w:rPr>
                <w:rFonts w:eastAsia="Times New Roman" w:cstheme="minorHAnsi"/>
                <w:color w:val="000000"/>
              </w:rPr>
              <w:t>ANGPTL4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7E51E" w14:textId="185D3DD9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86E7C">
              <w:rPr>
                <w:rFonts w:eastAsia="Times New Roman" w:cstheme="minorHAnsi"/>
                <w:color w:val="000000"/>
              </w:rPr>
              <w:t xml:space="preserve">5’- </w:t>
            </w:r>
            <w:r w:rsidRPr="00886E7C">
              <w:rPr>
                <w:rFonts w:eastAsia="Times New Roman" w:cstheme="minorHAnsi"/>
                <w:caps/>
                <w:color w:val="000000"/>
              </w:rPr>
              <w:t>cacacgactgtgatccgatt</w:t>
            </w:r>
            <w:r w:rsidRPr="00886E7C">
              <w:rPr>
                <w:rFonts w:eastAsia="Times New Roman" w:cstheme="minorHAnsi"/>
                <w:color w:val="000000"/>
              </w:rPr>
              <w:t xml:space="preserve"> 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D5C1C" w14:textId="530C9FCF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 xml:space="preserve">5’- </w:t>
            </w:r>
            <w:r w:rsidRPr="00886E7C">
              <w:rPr>
                <w:rFonts w:eastAsia="Times New Roman" w:cstheme="minorHAnsi"/>
                <w:caps/>
                <w:color w:val="000000"/>
              </w:rPr>
              <w:t>agcaccgctcatcctcttag</w:t>
            </w:r>
            <w:r w:rsidRPr="00AF22B7">
              <w:rPr>
                <w:rFonts w:eastAsia="Times New Roman" w:cstheme="minorHAnsi"/>
                <w:color w:val="000000"/>
              </w:rPr>
              <w:t xml:space="preserve"> -3'</w:t>
            </w:r>
          </w:p>
        </w:tc>
      </w:tr>
      <w:tr w:rsidR="00B15CD1" w:rsidRPr="00AF22B7" w14:paraId="368E847B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9550" w14:textId="32FF66A0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DC55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A2F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B15CD1" w:rsidRPr="00AF22B7" w14:paraId="1EAFC5A8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5ED0F97A" w14:textId="52C1AEAC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 w:hint="eastAsia"/>
                <w:b/>
                <w:color w:val="000000"/>
              </w:rPr>
              <w:t>FXOP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1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iRN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equence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(human)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FAB51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85C0EC8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52AB3CDC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01BDE35E" w14:textId="0E4A9D17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1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CTCAGTCCACACTCCCAA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’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C83CF3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D73223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6240EABF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76F0FD93" w14:textId="6F7A7A2D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2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CCACAGAGCTTACCTCAT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’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CDC87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7E4DEB7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1727D13D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025B77E3" w14:textId="6D92BF0D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3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CTGGTTCACACGAATGTTT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’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2F903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4E7AEC1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24949A93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F6CBD" w14:textId="20FB526E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B5E15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53A26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3873E75A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AB9EA" w14:textId="53D76946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294489">
              <w:rPr>
                <w:rFonts w:eastAsia="Times New Roman" w:cstheme="minorHAnsi"/>
                <w:b/>
                <w:color w:val="000000"/>
              </w:rPr>
              <w:t>HIF1A-AS2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iRN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equence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(human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B2EE8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35F82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3F3BB554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1F149" w14:textId="13E2B8DA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 xml:space="preserve">1# sense </w:t>
            </w:r>
            <w:r w:rsidRPr="00294489">
              <w:rPr>
                <w:rFonts w:eastAsia="Times New Roman" w:cstheme="minorHAnsi"/>
                <w:b/>
                <w:color w:val="000000"/>
              </w:rPr>
              <w:t>5'-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GGCUCUGGCACUUCCUACAUAAUUU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-3</w:t>
            </w:r>
            <w:r w:rsidR="00250CA2" w:rsidRPr="00250CA2">
              <w:rPr>
                <w:rFonts w:eastAsia="Times New Roman" w:cstheme="minorHAnsi"/>
                <w:b/>
                <w:color w:val="000000"/>
              </w:rPr>
              <w:t>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25C01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06E13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613DB9AD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83CF7" w14:textId="136A8F77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2# sense</w:t>
            </w:r>
            <w: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5'-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GGGAACAGAUUAGAAAUCUUCAGAG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-3</w:t>
            </w:r>
            <w:r w:rsidR="00250CA2" w:rsidRPr="00250CA2">
              <w:rPr>
                <w:rFonts w:eastAsia="Times New Roman" w:cstheme="minorHAnsi"/>
                <w:b/>
                <w:color w:val="000000"/>
              </w:rPr>
              <w:t>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7CDB0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A9973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7A898885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97176" w14:textId="7AC64CEC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 xml:space="preserve">3# sense </w:t>
            </w:r>
            <w:r w:rsidRPr="00294489">
              <w:rPr>
                <w:rFonts w:eastAsia="Times New Roman" w:cstheme="minorHAnsi"/>
                <w:b/>
                <w:color w:val="000000"/>
              </w:rPr>
              <w:t>5'-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GACUAUAAUGCUGAGAACUGCUUCA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-3</w:t>
            </w:r>
            <w:r w:rsidR="00250CA2" w:rsidRPr="00250CA2">
              <w:rPr>
                <w:rFonts w:eastAsia="Times New Roman" w:cstheme="minorHAnsi"/>
                <w:b/>
                <w:color w:val="000000"/>
              </w:rPr>
              <w:t>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2A3A5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CBA73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72F733E1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9128B" w14:textId="77777777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9192B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742B6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AF22B7" w14:paraId="7F97E27B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E3102" w14:textId="28248BA5" w:rsidR="00B15CD1" w:rsidRPr="00AF22B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9034AF">
              <w:rPr>
                <w:rFonts w:eastAsia="Times New Roman" w:cstheme="minorHAnsi"/>
                <w:b/>
                <w:color w:val="000000"/>
              </w:rPr>
              <w:t>LMNA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9034AF">
              <w:rPr>
                <w:rFonts w:eastAsia="Times New Roman" w:cstheme="minorHAnsi" w:hint="eastAsia"/>
                <w:b/>
                <w:color w:val="000000"/>
              </w:rPr>
              <w:t>siRNA</w:t>
            </w:r>
            <w:r w:rsidRPr="009034AF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9034AF">
              <w:rPr>
                <w:rFonts w:eastAsia="Times New Roman" w:cstheme="minorHAnsi" w:hint="eastAsia"/>
                <w:b/>
                <w:color w:val="000000"/>
              </w:rPr>
              <w:t>sequence</w:t>
            </w:r>
            <w:r w:rsidRPr="009034AF">
              <w:rPr>
                <w:rFonts w:eastAsia="Times New Roman" w:cstheme="minorHAnsi"/>
                <w:b/>
                <w:color w:val="000000"/>
              </w:rPr>
              <w:t xml:space="preserve"> (human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ACD5A" w14:textId="77777777" w:rsidR="00B15CD1" w:rsidRPr="00AF22B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4D54D" w14:textId="77777777" w:rsidR="00B15CD1" w:rsidRPr="00AF22B7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9B2011" w14:paraId="7AC5B1EA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87E07" w14:textId="34DE071B" w:rsidR="00B15CD1" w:rsidRPr="0035550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 xml:space="preserve">1# sense </w:t>
            </w:r>
            <w:r w:rsidRPr="00294489">
              <w:rPr>
                <w:rFonts w:eastAsia="Times New Roman" w:cstheme="minorHAnsi"/>
                <w:b/>
                <w:color w:val="000000"/>
              </w:rPr>
              <w:t>5'-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005F71">
              <w:rPr>
                <w:rFonts w:eastAsia="Times New Roman" w:cstheme="minorHAnsi"/>
                <w:b/>
                <w:color w:val="000000"/>
              </w:rPr>
              <w:t>GCAGACCAUGAAGGAGGAATT</w:t>
            </w:r>
            <w:r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294489">
              <w:rPr>
                <w:rFonts w:eastAsia="Times New Roman" w:cstheme="minorHAnsi"/>
                <w:b/>
                <w:color w:val="000000"/>
              </w:rPr>
              <w:t>-3</w:t>
            </w:r>
            <w:r w:rsidR="00250CA2" w:rsidRPr="00250CA2">
              <w:rPr>
                <w:rFonts w:eastAsia="Times New Roman" w:cstheme="minorHAnsi"/>
                <w:b/>
                <w:color w:val="000000"/>
              </w:rPr>
              <w:t>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7710B" w14:textId="77777777" w:rsidR="00B15CD1" w:rsidRPr="00355507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863B3" w14:textId="77777777" w:rsidR="00B15CD1" w:rsidRPr="009B2011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9B2011" w14:paraId="296408D3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74530" w14:textId="2BEA14F4" w:rsidR="00B15CD1" w:rsidRPr="0035550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2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</w:t>
            </w:r>
            <w:r w:rsidRPr="00005F71">
              <w:rPr>
                <w:rFonts w:eastAsia="Times New Roman" w:cstheme="minorHAnsi"/>
                <w:b/>
                <w:color w:val="000000"/>
              </w:rPr>
              <w:t>GCUGCGCAACAAGUCCAAUTT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</w:t>
            </w:r>
            <w:r w:rsidR="00250CA2" w:rsidRPr="00250CA2">
              <w:rPr>
                <w:rFonts w:eastAsia="Times New Roman" w:cstheme="minorHAnsi"/>
                <w:b/>
                <w:color w:val="000000"/>
              </w:rPr>
              <w:t>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5FA90" w14:textId="77777777" w:rsidR="00B15CD1" w:rsidRPr="009B2011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A1BA9" w14:textId="77777777" w:rsidR="00B15CD1" w:rsidRPr="009B2011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9B2011" w14:paraId="3902E3EC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35CBE" w14:textId="7D046107" w:rsidR="00B15CD1" w:rsidRPr="0035550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3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</w:t>
            </w:r>
            <w:r w:rsidRPr="00005F71">
              <w:rPr>
                <w:rFonts w:eastAsia="Times New Roman" w:cstheme="minorHAnsi"/>
                <w:b/>
                <w:color w:val="000000"/>
              </w:rPr>
              <w:t>CACCAAAGUUCACCCUGAATT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</w:t>
            </w:r>
            <w:r w:rsidR="00250CA2" w:rsidRPr="00250CA2">
              <w:rPr>
                <w:rFonts w:eastAsia="Times New Roman" w:cstheme="minorHAnsi"/>
                <w:b/>
                <w:color w:val="000000"/>
              </w:rPr>
              <w:t>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9D9E9" w14:textId="77777777" w:rsidR="00B15CD1" w:rsidRPr="009B2011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A745" w14:textId="77777777" w:rsidR="00B15CD1" w:rsidRPr="009B2011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15CD1" w:rsidRPr="009B2011" w14:paraId="485E3396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EB71E" w14:textId="77777777" w:rsidR="00B15CD1" w:rsidRPr="00355507" w:rsidRDefault="00B15CD1" w:rsidP="00B15CD1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3C054" w14:textId="77777777" w:rsidR="00B15CD1" w:rsidRPr="009B2011" w:rsidRDefault="00B15CD1" w:rsidP="00B15CD1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64CD4" w14:textId="77777777" w:rsidR="00B15CD1" w:rsidRPr="009B2011" w:rsidRDefault="00B15CD1" w:rsidP="00B15CD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</w:tbl>
    <w:p w14:paraId="20F0CE2E" w14:textId="409F20B9" w:rsidR="004972E5" w:rsidRDefault="004972E5">
      <w:pPr>
        <w:rPr>
          <w:rFonts w:cstheme="minorHAnsi"/>
        </w:rPr>
      </w:pPr>
    </w:p>
    <w:p w14:paraId="33B7372B" w14:textId="16CC3DEC" w:rsidR="00C97CF6" w:rsidRDefault="00C97CF6">
      <w:pPr>
        <w:rPr>
          <w:rFonts w:cstheme="minorHAnsi"/>
        </w:rPr>
      </w:pPr>
    </w:p>
    <w:p w14:paraId="34703D49" w14:textId="50EBD5FC" w:rsidR="00C97CF6" w:rsidRDefault="00C97CF6">
      <w:pPr>
        <w:rPr>
          <w:rFonts w:cstheme="minorHAnsi"/>
        </w:rPr>
      </w:pPr>
    </w:p>
    <w:p w14:paraId="027D14CB" w14:textId="139366F9" w:rsidR="00C97CF6" w:rsidRDefault="00C97CF6">
      <w:pPr>
        <w:rPr>
          <w:rFonts w:cstheme="minorHAnsi"/>
        </w:rPr>
      </w:pPr>
    </w:p>
    <w:p w14:paraId="18E20CEB" w14:textId="33164F2A" w:rsidR="00C97CF6" w:rsidRDefault="00C97CF6">
      <w:pPr>
        <w:rPr>
          <w:rFonts w:cstheme="minorHAnsi"/>
        </w:rPr>
      </w:pPr>
    </w:p>
    <w:p w14:paraId="4EE73889" w14:textId="77777777" w:rsidR="00C97CF6" w:rsidRPr="00355507" w:rsidRDefault="00C97CF6">
      <w:pPr>
        <w:rPr>
          <w:rFonts w:cstheme="minorHAnsi" w:hint="eastAsia"/>
        </w:rPr>
      </w:pPr>
    </w:p>
    <w:sectPr w:rsidR="00C97CF6" w:rsidRPr="003555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24C56" w14:textId="77777777" w:rsidR="00CA7ABD" w:rsidRDefault="00CA7ABD" w:rsidP="004F4E69">
      <w:pPr>
        <w:spacing w:after="0" w:line="240" w:lineRule="auto"/>
      </w:pPr>
      <w:r>
        <w:separator/>
      </w:r>
    </w:p>
  </w:endnote>
  <w:endnote w:type="continuationSeparator" w:id="0">
    <w:p w14:paraId="091E4D3A" w14:textId="77777777" w:rsidR="00CA7ABD" w:rsidRDefault="00CA7ABD" w:rsidP="004F4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91308" w14:textId="77777777" w:rsidR="00CA7ABD" w:rsidRDefault="00CA7ABD" w:rsidP="004F4E69">
      <w:pPr>
        <w:spacing w:after="0" w:line="240" w:lineRule="auto"/>
      </w:pPr>
      <w:r>
        <w:separator/>
      </w:r>
    </w:p>
  </w:footnote>
  <w:footnote w:type="continuationSeparator" w:id="0">
    <w:p w14:paraId="3C8B8782" w14:textId="77777777" w:rsidR="00CA7ABD" w:rsidRDefault="00CA7ABD" w:rsidP="004F4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tTAHUham5uaGFko6SsGpxcWZ+XkgBYa1AD7iRIIsAAAA"/>
  </w:docVars>
  <w:rsids>
    <w:rsidRoot w:val="0092056D"/>
    <w:rsid w:val="00005F71"/>
    <w:rsid w:val="000510BA"/>
    <w:rsid w:val="000653BC"/>
    <w:rsid w:val="000852BE"/>
    <w:rsid w:val="000D6315"/>
    <w:rsid w:val="000E3423"/>
    <w:rsid w:val="000F05EE"/>
    <w:rsid w:val="00101544"/>
    <w:rsid w:val="00107425"/>
    <w:rsid w:val="00143452"/>
    <w:rsid w:val="00155FEF"/>
    <w:rsid w:val="00170162"/>
    <w:rsid w:val="001843B1"/>
    <w:rsid w:val="001D2C8C"/>
    <w:rsid w:val="001E5D7A"/>
    <w:rsid w:val="001F46FB"/>
    <w:rsid w:val="00204185"/>
    <w:rsid w:val="00207CF0"/>
    <w:rsid w:val="00245C3A"/>
    <w:rsid w:val="00250CA2"/>
    <w:rsid w:val="002604B6"/>
    <w:rsid w:val="00281B87"/>
    <w:rsid w:val="00294489"/>
    <w:rsid w:val="002B37D9"/>
    <w:rsid w:val="002B6E46"/>
    <w:rsid w:val="002D14E7"/>
    <w:rsid w:val="002D5B3A"/>
    <w:rsid w:val="002F1AC3"/>
    <w:rsid w:val="002F759F"/>
    <w:rsid w:val="0032325B"/>
    <w:rsid w:val="00324C44"/>
    <w:rsid w:val="00354195"/>
    <w:rsid w:val="00355507"/>
    <w:rsid w:val="00383708"/>
    <w:rsid w:val="003C239D"/>
    <w:rsid w:val="003D08BE"/>
    <w:rsid w:val="003D1892"/>
    <w:rsid w:val="003E27CF"/>
    <w:rsid w:val="003E664C"/>
    <w:rsid w:val="003F3980"/>
    <w:rsid w:val="00422F5C"/>
    <w:rsid w:val="00425D62"/>
    <w:rsid w:val="00477EB5"/>
    <w:rsid w:val="004916B6"/>
    <w:rsid w:val="004972E5"/>
    <w:rsid w:val="004A0131"/>
    <w:rsid w:val="004B0B1F"/>
    <w:rsid w:val="004C3248"/>
    <w:rsid w:val="004C753E"/>
    <w:rsid w:val="004F07CE"/>
    <w:rsid w:val="004F4E69"/>
    <w:rsid w:val="004F57AC"/>
    <w:rsid w:val="0052494B"/>
    <w:rsid w:val="005262EF"/>
    <w:rsid w:val="0052686F"/>
    <w:rsid w:val="00570C83"/>
    <w:rsid w:val="005A2531"/>
    <w:rsid w:val="005A6574"/>
    <w:rsid w:val="005A7405"/>
    <w:rsid w:val="005B0FD4"/>
    <w:rsid w:val="005B2A85"/>
    <w:rsid w:val="005F700A"/>
    <w:rsid w:val="0063477F"/>
    <w:rsid w:val="00635F49"/>
    <w:rsid w:val="00653AFC"/>
    <w:rsid w:val="00672DDF"/>
    <w:rsid w:val="00675CAB"/>
    <w:rsid w:val="00684D0E"/>
    <w:rsid w:val="006912FF"/>
    <w:rsid w:val="006A7E57"/>
    <w:rsid w:val="006B5321"/>
    <w:rsid w:val="006C53F1"/>
    <w:rsid w:val="006D1DCE"/>
    <w:rsid w:val="006D62B4"/>
    <w:rsid w:val="006D6E3B"/>
    <w:rsid w:val="006F09BB"/>
    <w:rsid w:val="00720483"/>
    <w:rsid w:val="007C509B"/>
    <w:rsid w:val="007C7E13"/>
    <w:rsid w:val="007E7CDF"/>
    <w:rsid w:val="007F17D1"/>
    <w:rsid w:val="007F37A5"/>
    <w:rsid w:val="00805619"/>
    <w:rsid w:val="00870F1A"/>
    <w:rsid w:val="008840B4"/>
    <w:rsid w:val="00886E7C"/>
    <w:rsid w:val="00894DE1"/>
    <w:rsid w:val="008A6E38"/>
    <w:rsid w:val="008B6443"/>
    <w:rsid w:val="009034AF"/>
    <w:rsid w:val="00915E74"/>
    <w:rsid w:val="0092056D"/>
    <w:rsid w:val="0092066E"/>
    <w:rsid w:val="0093490E"/>
    <w:rsid w:val="0095417E"/>
    <w:rsid w:val="00985C4B"/>
    <w:rsid w:val="00992EA7"/>
    <w:rsid w:val="009B2011"/>
    <w:rsid w:val="009B5FAD"/>
    <w:rsid w:val="009C59CF"/>
    <w:rsid w:val="009C77F4"/>
    <w:rsid w:val="009C7A3C"/>
    <w:rsid w:val="009E2470"/>
    <w:rsid w:val="00A06764"/>
    <w:rsid w:val="00A10FE3"/>
    <w:rsid w:val="00A20CCC"/>
    <w:rsid w:val="00A26168"/>
    <w:rsid w:val="00A34C9E"/>
    <w:rsid w:val="00A34E32"/>
    <w:rsid w:val="00A71123"/>
    <w:rsid w:val="00AA772E"/>
    <w:rsid w:val="00AD4954"/>
    <w:rsid w:val="00AF22B7"/>
    <w:rsid w:val="00B00DDC"/>
    <w:rsid w:val="00B15CD1"/>
    <w:rsid w:val="00B32A3A"/>
    <w:rsid w:val="00B4416B"/>
    <w:rsid w:val="00B44258"/>
    <w:rsid w:val="00B5311A"/>
    <w:rsid w:val="00B65214"/>
    <w:rsid w:val="00B670FB"/>
    <w:rsid w:val="00B747C7"/>
    <w:rsid w:val="00BC0337"/>
    <w:rsid w:val="00BD7314"/>
    <w:rsid w:val="00C04D3C"/>
    <w:rsid w:val="00C06A75"/>
    <w:rsid w:val="00C1718D"/>
    <w:rsid w:val="00C175AC"/>
    <w:rsid w:val="00C410C2"/>
    <w:rsid w:val="00C47787"/>
    <w:rsid w:val="00C53CB5"/>
    <w:rsid w:val="00C85BA2"/>
    <w:rsid w:val="00C97CF6"/>
    <w:rsid w:val="00CA43AB"/>
    <w:rsid w:val="00CA7ABD"/>
    <w:rsid w:val="00CC3761"/>
    <w:rsid w:val="00CE2EBF"/>
    <w:rsid w:val="00CF69C6"/>
    <w:rsid w:val="00D03426"/>
    <w:rsid w:val="00D04626"/>
    <w:rsid w:val="00D11F61"/>
    <w:rsid w:val="00D26830"/>
    <w:rsid w:val="00D30D31"/>
    <w:rsid w:val="00D4448A"/>
    <w:rsid w:val="00D47D7C"/>
    <w:rsid w:val="00DB0EAA"/>
    <w:rsid w:val="00DB44DA"/>
    <w:rsid w:val="00DF030A"/>
    <w:rsid w:val="00DF26B1"/>
    <w:rsid w:val="00DF68C4"/>
    <w:rsid w:val="00E1039F"/>
    <w:rsid w:val="00E21E6E"/>
    <w:rsid w:val="00E3217B"/>
    <w:rsid w:val="00E33CCE"/>
    <w:rsid w:val="00E87D2A"/>
    <w:rsid w:val="00EC5671"/>
    <w:rsid w:val="00EE37EF"/>
    <w:rsid w:val="00F55226"/>
    <w:rsid w:val="00F65C08"/>
    <w:rsid w:val="00F87A4F"/>
    <w:rsid w:val="00F94D5C"/>
    <w:rsid w:val="00F97020"/>
    <w:rsid w:val="00FA3862"/>
    <w:rsid w:val="00FA3C56"/>
    <w:rsid w:val="00FA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BC985"/>
  <w15:chartTrackingRefBased/>
  <w15:docId w15:val="{BF55C7C1-31F3-402A-961F-1C764221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E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E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E69"/>
    <w:rPr>
      <w:sz w:val="18"/>
      <w:szCs w:val="18"/>
    </w:rPr>
  </w:style>
  <w:style w:type="table" w:customStyle="1" w:styleId="4">
    <w:name w:val="日历 4"/>
    <w:basedOn w:val="a1"/>
    <w:uiPriority w:val="99"/>
    <w:qFormat/>
    <w:rsid w:val="00C97CF6"/>
    <w:pPr>
      <w:snapToGrid w:val="0"/>
      <w:spacing w:after="0" w:line="240" w:lineRule="auto"/>
    </w:pPr>
    <w:rPr>
      <w:b/>
      <w:bCs/>
      <w:color w:val="FFFFFF" w:themeColor="background1"/>
      <w:sz w:val="16"/>
      <w:szCs w:val="16"/>
    </w:rPr>
    <w:tblPr>
      <w:tblStyleRow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cPr>
      <w:shd w:val="clear" w:color="auto" w:fill="1F4E79" w:themeFill="accent1" w:themeFillShade="80"/>
    </w:tcPr>
    <w:tblStylePr w:type="firstRow">
      <w:rPr>
        <w:sz w:val="8"/>
      </w:rPr>
    </w:tblStylePr>
    <w:tblStylePr w:type="firstCol">
      <w:pPr>
        <w:wordWrap/>
        <w:ind w:right="144"/>
        <w:jc w:val="right"/>
      </w:pPr>
      <w:rPr>
        <w:rFonts w:asciiTheme="minorHAnsi" w:eastAsiaTheme="minorEastAsia" w:hAnsiTheme="minorHAnsi"/>
        <w:b/>
        <w:i w:val="0"/>
        <w:sz w:val="72"/>
      </w:rPr>
    </w:tblStylePr>
    <w:tblStylePr w:type="band1Horz">
      <w:rPr>
        <w:sz w:val="16"/>
      </w:rPr>
    </w:tblStylePr>
    <w:tblStylePr w:type="band2Horz">
      <w:rPr>
        <w:sz w:val="40"/>
      </w:rPr>
      <w:tblPr/>
      <w:tcPr>
        <w:tcMar>
          <w:top w:w="0" w:type="nil"/>
          <w:left w:w="115" w:type="dxa"/>
          <w:bottom w:w="86" w:type="dxa"/>
          <w:right w:w="115" w:type="dxa"/>
        </w:tcMar>
      </w:tcPr>
    </w:tblStylePr>
    <w:tblStylePr w:type="nwCell">
      <w:rPr>
        <w:sz w:val="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BECFEC-0BD0-425E-AE17-1F5E9D55F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ang</dc:creator>
  <cp:keywords/>
  <dc:description/>
  <cp:lastModifiedBy>Microsoft Office 用户</cp:lastModifiedBy>
  <cp:revision>3</cp:revision>
  <dcterms:created xsi:type="dcterms:W3CDTF">2021-12-12T14:31:00Z</dcterms:created>
  <dcterms:modified xsi:type="dcterms:W3CDTF">2021-12-12T14:33:00Z</dcterms:modified>
</cp:coreProperties>
</file>